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30E0" w:rsidRDefault="004C30E0" w:rsidP="004C30E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C30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7 Table. Standardized loadings for the modified </w:t>
      </w:r>
      <w:r w:rsidR="00C242FA">
        <w:rPr>
          <w:rFonts w:ascii="Times New Roman" w:hAnsi="Times New Roman" w:cs="Times New Roman"/>
          <w:b/>
          <w:bCs/>
          <w:sz w:val="24"/>
          <w:szCs w:val="24"/>
          <w:lang w:val="en-US"/>
        </w:rPr>
        <w:t>one</w:t>
      </w:r>
      <w:r w:rsidRPr="004C30E0">
        <w:rPr>
          <w:rFonts w:ascii="Times New Roman" w:hAnsi="Times New Roman" w:cs="Times New Roman"/>
          <w:b/>
          <w:bCs/>
          <w:sz w:val="24"/>
          <w:szCs w:val="24"/>
          <w:lang w:val="en-US"/>
        </w:rPr>
        <w:t>-factor model for REIm Emotiona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470"/>
        <w:gridCol w:w="2410"/>
      </w:tblGrid>
      <w:tr w:rsidR="004C30E0" w:rsidRPr="00CE146D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0E0" w:rsidRPr="004C30E0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Standardized loading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4r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5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6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7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8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9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0r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1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C30E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0E0" w:rsidRPr="004C30E0" w:rsidRDefault="004C30E0" w:rsidP="004C30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C3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2r</w:t>
            </w:r>
          </w:p>
        </w:tc>
        <w:tc>
          <w:tcPr>
            <w:tcW w:w="0" w:type="auto"/>
          </w:tcPr>
          <w:p w:rsidR="004C30E0" w:rsidRPr="00CE146D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20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C30E0" w:rsidRPr="00C14366" w:rsidRDefault="004C30E0" w:rsidP="004C30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14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:rsidR="004C30E0" w:rsidRDefault="004C30E0" w:rsidP="004C30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loadings</w:t>
      </w:r>
    </w:p>
    <w:p w:rsidR="004C30E0" w:rsidRDefault="004C30E0" w:rsidP="004C30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E0575" w:rsidRDefault="00DE0575" w:rsidP="004C30E0">
      <w:pPr>
        <w:spacing w:line="480" w:lineRule="auto"/>
      </w:pPr>
    </w:p>
    <w:sectPr w:rsidR="00DE05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E0"/>
    <w:rsid w:val="00166422"/>
    <w:rsid w:val="00442ED9"/>
    <w:rsid w:val="004C30E0"/>
    <w:rsid w:val="005D0ADC"/>
    <w:rsid w:val="00C242FA"/>
    <w:rsid w:val="00CC24C0"/>
    <w:rsid w:val="00DE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19DA"/>
  <w15:chartTrackingRefBased/>
  <w15:docId w15:val="{25F6E802-51E0-4A78-83CF-F401C850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2</cp:revision>
  <dcterms:created xsi:type="dcterms:W3CDTF">2023-04-19T14:54:00Z</dcterms:created>
  <dcterms:modified xsi:type="dcterms:W3CDTF">2023-04-21T09:32:00Z</dcterms:modified>
</cp:coreProperties>
</file>